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00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711"/>
        <w:gridCol w:w="567"/>
        <w:gridCol w:w="707"/>
        <w:gridCol w:w="568"/>
        <w:gridCol w:w="710"/>
        <w:gridCol w:w="568"/>
        <w:gridCol w:w="710"/>
        <w:gridCol w:w="568"/>
        <w:gridCol w:w="710"/>
        <w:gridCol w:w="570"/>
        <w:gridCol w:w="707"/>
        <w:gridCol w:w="568"/>
        <w:gridCol w:w="710"/>
        <w:gridCol w:w="570"/>
        <w:gridCol w:w="714"/>
        <w:gridCol w:w="561"/>
      </w:tblGrid>
      <w:tr w:rsidR="009E4DEA" w:rsidRPr="00FE4EA9" w14:paraId="44B477E9" w14:textId="35EC06FA" w:rsidTr="009E4DEA">
        <w:trPr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vAlign w:val="center"/>
          </w:tcPr>
          <w:p w14:paraId="4CF932CB" w14:textId="5BB5BE4F" w:rsidR="00697164" w:rsidRPr="008301C3" w:rsidRDefault="00697164" w:rsidP="00DE54C7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Characteristic</w:t>
            </w:r>
            <w:r w:rsidRPr="008301C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8C9B3" w14:textId="723ED3B7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METTL3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09B31" w14:textId="394FF5F2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METTL14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ECD58" w14:textId="5FDDD4AF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WTAP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8BFF1" w14:textId="7F9DDE76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RBM15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FF99B" w14:textId="6351FF9D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RBM15B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D8DB5" w14:textId="3C55AF7D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VIRMA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22E01F" w14:textId="6990F8A8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ZC3H13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55A2F" w14:textId="606F47CF" w:rsidR="00697164" w:rsidRPr="00C2704B" w:rsidRDefault="00697164" w:rsidP="0069716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2704B">
              <w:rPr>
                <w:rFonts w:ascii="Calibri" w:hAnsi="Calibri" w:cs="Calibri"/>
                <w:b/>
                <w:bCs/>
                <w:sz w:val="16"/>
                <w:szCs w:val="16"/>
              </w:rPr>
              <w:t>CBLL1</w:t>
            </w:r>
          </w:p>
        </w:tc>
      </w:tr>
      <w:tr w:rsidR="008301C3" w:rsidRPr="00FE4EA9" w14:paraId="5C4E766A" w14:textId="02966765" w:rsidTr="009E4DEA">
        <w:trPr>
          <w:jc w:val="center"/>
        </w:trPr>
        <w:tc>
          <w:tcPr>
            <w:tcW w:w="608" w:type="pct"/>
            <w:vMerge/>
            <w:tcBorders>
              <w:bottom w:val="single" w:sz="4" w:space="0" w:color="auto"/>
            </w:tcBorders>
          </w:tcPr>
          <w:p w14:paraId="5A690840" w14:textId="77777777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E5A97" w14:textId="3B5A85C8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1671" w14:textId="1ACB2239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C0C0" w14:textId="69BA3DF9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351C" w14:textId="79597C85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41EDA" w14:textId="56773869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8D6E" w14:textId="65B94AC8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E6E95" w14:textId="06928C03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17C1" w14:textId="314402FD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27D9" w14:textId="364CB24D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617A" w14:textId="21BD71D7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A72BB" w14:textId="0ED71743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80537" w14:textId="70A34136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726E" w14:textId="3079DF0C" w:rsidR="00FE4EA9" w:rsidRPr="00A71366" w:rsidRDefault="00FE4EA9" w:rsidP="00FE4EA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8662" w14:textId="041095B7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6C491" w14:textId="182D525B" w:rsidR="00FE4EA9" w:rsidRPr="00A71366" w:rsidRDefault="00FE4EA9" w:rsidP="00FE4EA9">
            <w:pPr>
              <w:ind w:leftChars="-10" w:left="-24" w:rightChars="-77" w:right="-185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1366">
              <w:rPr>
                <w:rFonts w:ascii="Calibri" w:eastAsia="DejaVu Sans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54E0E" w14:textId="7E0B7D1E" w:rsidR="00FE4EA9" w:rsidRPr="00955B67" w:rsidRDefault="00FE4EA9" w:rsidP="00FE4EA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955B67">
              <w:rPr>
                <w:rFonts w:ascii="Calibri" w:eastAsia="DejaVu Sans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</w:p>
        </w:tc>
      </w:tr>
      <w:tr w:rsidR="001B000B" w:rsidRPr="00FE4EA9" w14:paraId="499DBA8B" w14:textId="7E4A207E" w:rsidTr="009E4DEA">
        <w:trPr>
          <w:jc w:val="center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219E65" w14:textId="4335DE81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5"/>
                <w:szCs w:val="15"/>
              </w:rPr>
              <w:t>Age (&gt;60 vs. &lt;=60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C65306" w14:textId="112F287A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816 (0.542-1.225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86BC7D9" w14:textId="5930994D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32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DEB24A" w14:textId="415A79ED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1.310 (0.872-1.971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6A8E49" w14:textId="0DB4BE6E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19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E1525A" w14:textId="5AFDA166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748 (0.497-1.124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20F347" w14:textId="4F25B3C0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16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21C78D" w14:textId="5DC34896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748 (0.497-1.124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9F1677A" w14:textId="27C48E64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16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1BABE2" w14:textId="3C8DA67A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816 (0.542-1.225)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D298AA" w14:textId="21387841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32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DB6CCE0" w14:textId="03C81F61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493 (0.325-0.744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84954FE" w14:textId="2F689196" w:rsidR="00FE4EA9" w:rsidRPr="006E696D" w:rsidRDefault="00FE4EA9" w:rsidP="00FE4EA9">
            <w:pPr>
              <w:rPr>
                <w:rFonts w:ascii="Calibri" w:hAnsi="Calibri" w:cs="Calibri"/>
                <w:b/>
                <w:bCs/>
                <w:color w:val="FF0000"/>
                <w:sz w:val="13"/>
                <w:szCs w:val="13"/>
              </w:rPr>
            </w:pPr>
            <w:r w:rsidRPr="006E696D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221688" w14:textId="78D2D14F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1.078 (0.718-1.619)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153836" w14:textId="4AB4CDA4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719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E3B8B8" w14:textId="49C6C368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764 (0.507-1.147)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971B73" w14:textId="6943421F" w:rsidR="00FE4EA9" w:rsidRPr="001B000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1B000B">
              <w:rPr>
                <w:rFonts w:ascii="Calibri" w:eastAsia="DejaVu Sans" w:hAnsi="Calibri" w:cs="Calibri"/>
                <w:b/>
                <w:bCs/>
                <w:sz w:val="13"/>
                <w:szCs w:val="13"/>
              </w:rPr>
              <w:t>0.194</w:t>
            </w:r>
          </w:p>
        </w:tc>
      </w:tr>
      <w:tr w:rsidR="008301C3" w:rsidRPr="00FE4EA9" w14:paraId="456B40DC" w14:textId="74EE8F52" w:rsidTr="009E4DEA">
        <w:trPr>
          <w:jc w:val="center"/>
        </w:trPr>
        <w:tc>
          <w:tcPr>
            <w:tcW w:w="608" w:type="pct"/>
            <w:vAlign w:val="center"/>
          </w:tcPr>
          <w:p w14:paraId="430A3E3D" w14:textId="69DAC3AE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Gender (Female vs. Male)</w:t>
            </w:r>
          </w:p>
        </w:tc>
        <w:tc>
          <w:tcPr>
            <w:tcW w:w="306" w:type="pct"/>
            <w:vAlign w:val="center"/>
          </w:tcPr>
          <w:p w14:paraId="7B027888" w14:textId="3875F5A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29 (0.602-1.434)</w:t>
            </w:r>
          </w:p>
        </w:tc>
        <w:tc>
          <w:tcPr>
            <w:tcW w:w="244" w:type="pct"/>
            <w:vAlign w:val="center"/>
          </w:tcPr>
          <w:p w14:paraId="28D6F976" w14:textId="205E5AA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40</w:t>
            </w:r>
          </w:p>
        </w:tc>
        <w:tc>
          <w:tcPr>
            <w:tcW w:w="304" w:type="pct"/>
            <w:vAlign w:val="center"/>
          </w:tcPr>
          <w:p w14:paraId="5A2CE7AD" w14:textId="3EF7DA5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75 (0.891-2.130)</w:t>
            </w:r>
          </w:p>
        </w:tc>
        <w:tc>
          <w:tcPr>
            <w:tcW w:w="244" w:type="pct"/>
            <w:vAlign w:val="center"/>
          </w:tcPr>
          <w:p w14:paraId="07C0C074" w14:textId="4782486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305" w:type="pct"/>
            <w:vAlign w:val="center"/>
          </w:tcPr>
          <w:p w14:paraId="08A3C523" w14:textId="746DA39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46 (0.808-1.927)</w:t>
            </w:r>
          </w:p>
        </w:tc>
        <w:tc>
          <w:tcPr>
            <w:tcW w:w="244" w:type="pct"/>
            <w:vAlign w:val="center"/>
          </w:tcPr>
          <w:p w14:paraId="0DCE7C86" w14:textId="2D29C5B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20</w:t>
            </w:r>
          </w:p>
        </w:tc>
        <w:tc>
          <w:tcPr>
            <w:tcW w:w="305" w:type="pct"/>
            <w:vAlign w:val="center"/>
          </w:tcPr>
          <w:p w14:paraId="458BEBFC" w14:textId="3A975B6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76 (0.698-1.661)</w:t>
            </w:r>
          </w:p>
        </w:tc>
        <w:tc>
          <w:tcPr>
            <w:tcW w:w="244" w:type="pct"/>
            <w:vAlign w:val="center"/>
          </w:tcPr>
          <w:p w14:paraId="23E8EB14" w14:textId="5B999C4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40</w:t>
            </w:r>
          </w:p>
        </w:tc>
        <w:tc>
          <w:tcPr>
            <w:tcW w:w="305" w:type="pct"/>
            <w:vAlign w:val="center"/>
          </w:tcPr>
          <w:p w14:paraId="398F3183" w14:textId="0E6A189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75 (0.891-2.130)</w:t>
            </w:r>
          </w:p>
        </w:tc>
        <w:tc>
          <w:tcPr>
            <w:tcW w:w="245" w:type="pct"/>
            <w:vAlign w:val="center"/>
          </w:tcPr>
          <w:p w14:paraId="2B8F5F32" w14:textId="173E8E4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304" w:type="pct"/>
            <w:vAlign w:val="center"/>
          </w:tcPr>
          <w:p w14:paraId="1EBEFA95" w14:textId="59A5F24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39 (0.346-0.835)</w:t>
            </w:r>
          </w:p>
        </w:tc>
        <w:tc>
          <w:tcPr>
            <w:tcW w:w="244" w:type="pct"/>
            <w:vAlign w:val="center"/>
          </w:tcPr>
          <w:p w14:paraId="3E92214C" w14:textId="4E4D957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06</w:t>
            </w:r>
          </w:p>
        </w:tc>
        <w:tc>
          <w:tcPr>
            <w:tcW w:w="305" w:type="pct"/>
            <w:vAlign w:val="center"/>
          </w:tcPr>
          <w:p w14:paraId="0F42E1B9" w14:textId="1541F5D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25 (0.664-1.582)</w:t>
            </w:r>
          </w:p>
        </w:tc>
        <w:tc>
          <w:tcPr>
            <w:tcW w:w="245" w:type="pct"/>
            <w:vAlign w:val="center"/>
          </w:tcPr>
          <w:p w14:paraId="4DC222BA" w14:textId="1E818DE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12</w:t>
            </w:r>
          </w:p>
        </w:tc>
        <w:tc>
          <w:tcPr>
            <w:tcW w:w="307" w:type="pct"/>
            <w:vAlign w:val="center"/>
          </w:tcPr>
          <w:p w14:paraId="0B11CFCE" w14:textId="544C9B3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76 (0.632-1.506)</w:t>
            </w:r>
          </w:p>
        </w:tc>
        <w:tc>
          <w:tcPr>
            <w:tcW w:w="241" w:type="pct"/>
            <w:vAlign w:val="center"/>
          </w:tcPr>
          <w:p w14:paraId="0EB36FEE" w14:textId="19EA914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12</w:t>
            </w:r>
          </w:p>
        </w:tc>
      </w:tr>
      <w:tr w:rsidR="009E4DEA" w:rsidRPr="00FE4EA9" w14:paraId="13D4913C" w14:textId="52594232" w:rsidTr="009E4DEA">
        <w:trPr>
          <w:jc w:val="center"/>
        </w:trPr>
        <w:tc>
          <w:tcPr>
            <w:tcW w:w="608" w:type="pct"/>
            <w:shd w:val="clear" w:color="auto" w:fill="E7E6E6" w:themeFill="background2"/>
            <w:vAlign w:val="center"/>
          </w:tcPr>
          <w:p w14:paraId="3EA422B2" w14:textId="5E2E94F5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BMI (&gt;25 vs. &lt;=25)</w:t>
            </w:r>
          </w:p>
        </w:tc>
        <w:tc>
          <w:tcPr>
            <w:tcW w:w="306" w:type="pct"/>
            <w:shd w:val="clear" w:color="auto" w:fill="E7E6E6" w:themeFill="background2"/>
            <w:vAlign w:val="center"/>
          </w:tcPr>
          <w:p w14:paraId="39D3DA49" w14:textId="5EC918C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70 (0.435-1.028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0F69F146" w14:textId="63C86F2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6E59BA3B" w14:textId="3E8FC4F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56 (0.688-1.620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034A654B" w14:textId="427746B8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04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581CAB76" w14:textId="369248F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55 (0.557-1.312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5EEAB711" w14:textId="2505AC2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6D7DF8EA" w14:textId="2F0C922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43 (0.483-1.140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14C31EDF" w14:textId="104EC30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1C842037" w14:textId="55E44A4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81 (0.376-0.893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61BA439D" w14:textId="32033B0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14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546B89F6" w14:textId="116C6A8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58 (0.493-1.163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2FE1EAA1" w14:textId="073E69A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33896FBB" w14:textId="6B2DAB5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88 (0.774-1.825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424C1BAC" w14:textId="5213DD7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307" w:type="pct"/>
            <w:shd w:val="clear" w:color="auto" w:fill="E7E6E6" w:themeFill="background2"/>
            <w:vAlign w:val="center"/>
          </w:tcPr>
          <w:p w14:paraId="37EBF0CE" w14:textId="56D4088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89 (0.447-1.057)</w:t>
            </w:r>
          </w:p>
        </w:tc>
        <w:tc>
          <w:tcPr>
            <w:tcW w:w="241" w:type="pct"/>
            <w:shd w:val="clear" w:color="auto" w:fill="E7E6E6" w:themeFill="background2"/>
            <w:vAlign w:val="center"/>
          </w:tcPr>
          <w:p w14:paraId="00C9FD51" w14:textId="1F58755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89</w:t>
            </w:r>
          </w:p>
        </w:tc>
      </w:tr>
      <w:tr w:rsidR="008301C3" w:rsidRPr="00FE4EA9" w14:paraId="05A98450" w14:textId="41E846B1" w:rsidTr="009E4DEA">
        <w:trPr>
          <w:jc w:val="center"/>
        </w:trPr>
        <w:tc>
          <w:tcPr>
            <w:tcW w:w="608" w:type="pct"/>
            <w:vAlign w:val="center"/>
          </w:tcPr>
          <w:p w14:paraId="5CD46790" w14:textId="4704C71C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AFP</w:t>
            </w:r>
            <w:r w:rsid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(ng/ml) (&gt;400 vs. &lt;=400)</w:t>
            </w:r>
          </w:p>
        </w:tc>
        <w:tc>
          <w:tcPr>
            <w:tcW w:w="306" w:type="pct"/>
            <w:vAlign w:val="center"/>
          </w:tcPr>
          <w:p w14:paraId="5B95E510" w14:textId="1B5CCB0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307 (1.308-4.151)</w:t>
            </w:r>
          </w:p>
        </w:tc>
        <w:tc>
          <w:tcPr>
            <w:tcW w:w="244" w:type="pct"/>
            <w:vAlign w:val="center"/>
          </w:tcPr>
          <w:p w14:paraId="20818A47" w14:textId="51E5137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04</w:t>
            </w:r>
          </w:p>
        </w:tc>
        <w:tc>
          <w:tcPr>
            <w:tcW w:w="304" w:type="pct"/>
            <w:vAlign w:val="center"/>
          </w:tcPr>
          <w:p w14:paraId="24A29C1D" w14:textId="724BF09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35 (0.593-1.805)</w:t>
            </w:r>
          </w:p>
        </w:tc>
        <w:tc>
          <w:tcPr>
            <w:tcW w:w="244" w:type="pct"/>
            <w:vAlign w:val="center"/>
          </w:tcPr>
          <w:p w14:paraId="0D4BC19B" w14:textId="7EDDECF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03</w:t>
            </w:r>
          </w:p>
        </w:tc>
        <w:tc>
          <w:tcPr>
            <w:tcW w:w="305" w:type="pct"/>
            <w:vAlign w:val="center"/>
          </w:tcPr>
          <w:p w14:paraId="2E4F0C36" w14:textId="65AB3DF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548 (0.887-2.726)</w:t>
            </w:r>
          </w:p>
        </w:tc>
        <w:tc>
          <w:tcPr>
            <w:tcW w:w="244" w:type="pct"/>
            <w:vAlign w:val="center"/>
          </w:tcPr>
          <w:p w14:paraId="2994303C" w14:textId="75763EF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305" w:type="pct"/>
            <w:vAlign w:val="center"/>
          </w:tcPr>
          <w:p w14:paraId="350B459D" w14:textId="389C782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38 (0.536-1.634)</w:t>
            </w:r>
          </w:p>
        </w:tc>
        <w:tc>
          <w:tcPr>
            <w:tcW w:w="244" w:type="pct"/>
            <w:vAlign w:val="center"/>
          </w:tcPr>
          <w:p w14:paraId="0C7A6D62" w14:textId="65BA21C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20</w:t>
            </w:r>
          </w:p>
        </w:tc>
        <w:tc>
          <w:tcPr>
            <w:tcW w:w="305" w:type="pct"/>
            <w:vAlign w:val="center"/>
          </w:tcPr>
          <w:p w14:paraId="4FC2F7CE" w14:textId="40FC20D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3.562 (1.982-6.614)</w:t>
            </w:r>
          </w:p>
        </w:tc>
        <w:tc>
          <w:tcPr>
            <w:tcW w:w="245" w:type="pct"/>
            <w:vAlign w:val="center"/>
          </w:tcPr>
          <w:p w14:paraId="1D8B0DD0" w14:textId="23855CE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304" w:type="pct"/>
            <w:vAlign w:val="center"/>
          </w:tcPr>
          <w:p w14:paraId="401E57B8" w14:textId="0068B5A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840 (1.050-3.275)</w:t>
            </w:r>
          </w:p>
        </w:tc>
        <w:tc>
          <w:tcPr>
            <w:tcW w:w="244" w:type="pct"/>
            <w:vAlign w:val="center"/>
          </w:tcPr>
          <w:p w14:paraId="6B03A87D" w14:textId="4C0E0DD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35</w:t>
            </w:r>
          </w:p>
        </w:tc>
        <w:tc>
          <w:tcPr>
            <w:tcW w:w="305" w:type="pct"/>
            <w:vAlign w:val="center"/>
          </w:tcPr>
          <w:p w14:paraId="466F04D4" w14:textId="5F23C73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73 (0.380-1.177)</w:t>
            </w:r>
          </w:p>
        </w:tc>
        <w:tc>
          <w:tcPr>
            <w:tcW w:w="245" w:type="pct"/>
            <w:vAlign w:val="center"/>
          </w:tcPr>
          <w:p w14:paraId="14BD09E8" w14:textId="7A9E708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307" w:type="pct"/>
            <w:vAlign w:val="center"/>
          </w:tcPr>
          <w:p w14:paraId="20BF3B66" w14:textId="1F9B6BD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09 (0.751-2.290)</w:t>
            </w:r>
          </w:p>
        </w:tc>
        <w:tc>
          <w:tcPr>
            <w:tcW w:w="241" w:type="pct"/>
            <w:vAlign w:val="center"/>
          </w:tcPr>
          <w:p w14:paraId="24F7EB7B" w14:textId="2884148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42</w:t>
            </w:r>
          </w:p>
        </w:tc>
      </w:tr>
      <w:tr w:rsidR="009E4DEA" w:rsidRPr="00FE4EA9" w14:paraId="31C196CA" w14:textId="44D85652" w:rsidTr="009E4DEA">
        <w:trPr>
          <w:jc w:val="center"/>
        </w:trPr>
        <w:tc>
          <w:tcPr>
            <w:tcW w:w="608" w:type="pct"/>
            <w:shd w:val="clear" w:color="auto" w:fill="E7E6E6" w:themeFill="background2"/>
            <w:vAlign w:val="center"/>
          </w:tcPr>
          <w:p w14:paraId="5345A8CF" w14:textId="63919D67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Albumin(g/dl) (&gt;=3.5 vs. &lt;3.5)</w:t>
            </w:r>
          </w:p>
        </w:tc>
        <w:tc>
          <w:tcPr>
            <w:tcW w:w="306" w:type="pct"/>
            <w:shd w:val="clear" w:color="auto" w:fill="E7E6E6" w:themeFill="background2"/>
            <w:vAlign w:val="center"/>
          </w:tcPr>
          <w:p w14:paraId="3269EC6F" w14:textId="5C29CE1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34 (0.662-1.954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24A032FF" w14:textId="4AD367B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30D11DDB" w14:textId="697CF3E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82 (0.631-1.858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61731D65" w14:textId="518BFC6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183B866F" w14:textId="5459A58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98 (0.756-2.249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EA10287" w14:textId="0E30F1C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46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41EAC358" w14:textId="30AE65D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88 (0.635-1.872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6654D9B0" w14:textId="2D86032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58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60302328" w14:textId="4E4AFB7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41 (0.549-1.617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0A68AE9C" w14:textId="2D9DD86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26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219AC2D9" w14:textId="52364EE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596 (0.928-2.785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B7C9968" w14:textId="087D823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5A7C1BA4" w14:textId="2B4FEC4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52 (0.555-1.634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19030F0B" w14:textId="3428DFD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58</w:t>
            </w:r>
          </w:p>
        </w:tc>
        <w:tc>
          <w:tcPr>
            <w:tcW w:w="307" w:type="pct"/>
            <w:shd w:val="clear" w:color="auto" w:fill="E7E6E6" w:themeFill="background2"/>
            <w:vAlign w:val="center"/>
          </w:tcPr>
          <w:p w14:paraId="09B7E06C" w14:textId="6E13820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78 (0.856-2.588)</w:t>
            </w:r>
          </w:p>
        </w:tc>
        <w:tc>
          <w:tcPr>
            <w:tcW w:w="241" w:type="pct"/>
            <w:shd w:val="clear" w:color="auto" w:fill="E7E6E6" w:themeFill="background2"/>
            <w:vAlign w:val="center"/>
          </w:tcPr>
          <w:p w14:paraId="7AC27A79" w14:textId="7D717A8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65</w:t>
            </w:r>
          </w:p>
        </w:tc>
      </w:tr>
      <w:tr w:rsidR="008301C3" w:rsidRPr="00FE4EA9" w14:paraId="5F095BCC" w14:textId="1D76334D" w:rsidTr="009E4DEA">
        <w:trPr>
          <w:jc w:val="center"/>
        </w:trPr>
        <w:tc>
          <w:tcPr>
            <w:tcW w:w="608" w:type="pct"/>
            <w:vAlign w:val="center"/>
          </w:tcPr>
          <w:p w14:paraId="6AC29461" w14:textId="1E78F5DA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Prothrombin time</w:t>
            </w:r>
            <w:r w:rsid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301C3"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(</w:t>
            </w:r>
            <w:r w:rsidR="008301C3">
              <w:rPr>
                <w:rFonts w:asciiTheme="minorEastAsia" w:hAnsiTheme="minorEastAsia" w:cs="Calibri" w:hint="eastAsia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="008301C3"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)</w:t>
            </w: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 (&gt;4 vs. &lt;=4)</w:t>
            </w:r>
          </w:p>
        </w:tc>
        <w:tc>
          <w:tcPr>
            <w:tcW w:w="306" w:type="pct"/>
            <w:vAlign w:val="center"/>
          </w:tcPr>
          <w:p w14:paraId="45C334A4" w14:textId="2B3E0BB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98 (0.421-1.150)</w:t>
            </w:r>
          </w:p>
        </w:tc>
        <w:tc>
          <w:tcPr>
            <w:tcW w:w="244" w:type="pct"/>
            <w:vAlign w:val="center"/>
          </w:tcPr>
          <w:p w14:paraId="6CC74487" w14:textId="0654C64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304" w:type="pct"/>
            <w:vAlign w:val="center"/>
          </w:tcPr>
          <w:p w14:paraId="339CDDCA" w14:textId="6403997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33 (0.690-1.866)</w:t>
            </w:r>
          </w:p>
        </w:tc>
        <w:tc>
          <w:tcPr>
            <w:tcW w:w="244" w:type="pct"/>
            <w:vAlign w:val="center"/>
          </w:tcPr>
          <w:p w14:paraId="23F553D8" w14:textId="6CDCEA0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21</w:t>
            </w:r>
          </w:p>
        </w:tc>
        <w:tc>
          <w:tcPr>
            <w:tcW w:w="305" w:type="pct"/>
            <w:vAlign w:val="center"/>
          </w:tcPr>
          <w:p w14:paraId="159E478F" w14:textId="06B769A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48 (0.514-1.395)</w:t>
            </w:r>
          </w:p>
        </w:tc>
        <w:tc>
          <w:tcPr>
            <w:tcW w:w="244" w:type="pct"/>
            <w:vAlign w:val="center"/>
          </w:tcPr>
          <w:p w14:paraId="742BF45D" w14:textId="455D252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18</w:t>
            </w:r>
          </w:p>
        </w:tc>
        <w:tc>
          <w:tcPr>
            <w:tcW w:w="305" w:type="pct"/>
            <w:vAlign w:val="center"/>
          </w:tcPr>
          <w:p w14:paraId="554A958F" w14:textId="093400C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82 (0.350-0.960)</w:t>
            </w:r>
          </w:p>
        </w:tc>
        <w:tc>
          <w:tcPr>
            <w:tcW w:w="244" w:type="pct"/>
            <w:vAlign w:val="center"/>
          </w:tcPr>
          <w:p w14:paraId="29587FDE" w14:textId="2B0DC32E" w:rsidR="00FE4EA9" w:rsidRPr="00C2704B" w:rsidRDefault="00FE4EA9" w:rsidP="00FE4EA9">
            <w:pPr>
              <w:rPr>
                <w:rFonts w:ascii="Calibri" w:hAnsi="Calibri" w:cs="Calibri"/>
                <w:b/>
                <w:bCs/>
                <w:color w:val="FF0000"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35</w:t>
            </w:r>
          </w:p>
        </w:tc>
        <w:tc>
          <w:tcPr>
            <w:tcW w:w="305" w:type="pct"/>
            <w:vAlign w:val="center"/>
          </w:tcPr>
          <w:p w14:paraId="432E3739" w14:textId="1B82B40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39 (0.446-1.218)</w:t>
            </w:r>
          </w:p>
        </w:tc>
        <w:tc>
          <w:tcPr>
            <w:tcW w:w="245" w:type="pct"/>
            <w:vAlign w:val="center"/>
          </w:tcPr>
          <w:p w14:paraId="1B110B5B" w14:textId="0041C35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304" w:type="pct"/>
            <w:vAlign w:val="center"/>
          </w:tcPr>
          <w:p w14:paraId="179A1870" w14:textId="51F9DF8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24 (0.374-1.029)</w:t>
            </w:r>
          </w:p>
        </w:tc>
        <w:tc>
          <w:tcPr>
            <w:tcW w:w="244" w:type="pct"/>
            <w:vAlign w:val="center"/>
          </w:tcPr>
          <w:p w14:paraId="05FE3677" w14:textId="7A00626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305" w:type="pct"/>
            <w:vAlign w:val="center"/>
          </w:tcPr>
          <w:p w14:paraId="58714D74" w14:textId="1F1F6EA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78 (0.898-2.448)</w:t>
            </w:r>
          </w:p>
        </w:tc>
        <w:tc>
          <w:tcPr>
            <w:tcW w:w="245" w:type="pct"/>
            <w:vAlign w:val="center"/>
          </w:tcPr>
          <w:p w14:paraId="29D3AF4D" w14:textId="13E5D89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307" w:type="pct"/>
            <w:vAlign w:val="center"/>
          </w:tcPr>
          <w:p w14:paraId="3E6FE31E" w14:textId="05774BD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40 (0.570-1.546)</w:t>
            </w:r>
          </w:p>
        </w:tc>
        <w:tc>
          <w:tcPr>
            <w:tcW w:w="241" w:type="pct"/>
            <w:vAlign w:val="center"/>
          </w:tcPr>
          <w:p w14:paraId="120C90D1" w14:textId="4CA632A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09</w:t>
            </w:r>
          </w:p>
        </w:tc>
      </w:tr>
      <w:tr w:rsidR="009E4DEA" w:rsidRPr="00FE4EA9" w14:paraId="36E68704" w14:textId="00E1E543" w:rsidTr="009E4DEA">
        <w:trPr>
          <w:jc w:val="center"/>
        </w:trPr>
        <w:tc>
          <w:tcPr>
            <w:tcW w:w="608" w:type="pct"/>
            <w:shd w:val="clear" w:color="auto" w:fill="E7E6E6" w:themeFill="background2"/>
            <w:vAlign w:val="center"/>
          </w:tcPr>
          <w:p w14:paraId="6C05E4B8" w14:textId="2642A15D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T stage (T3&amp;T4 vs. T1&amp;T2)</w:t>
            </w:r>
          </w:p>
        </w:tc>
        <w:tc>
          <w:tcPr>
            <w:tcW w:w="306" w:type="pct"/>
            <w:shd w:val="clear" w:color="auto" w:fill="E7E6E6" w:themeFill="background2"/>
            <w:vAlign w:val="center"/>
          </w:tcPr>
          <w:p w14:paraId="39245D02" w14:textId="7D472DE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43 (0.839-2.162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4310DA70" w14:textId="2EB8621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20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7898C3D0" w14:textId="4690A3A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14 (0.696-1.785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179D0D8F" w14:textId="478A302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53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7F1DD853" w14:textId="2166275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24 (0.889-2.295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700DCE4" w14:textId="66FF67C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3726F0AB" w14:textId="4A05981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83 (0.864-2.225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6BEBA1CA" w14:textId="53A8CF7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49AAC223" w14:textId="75EED28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093 (1.297-3.421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68A0A74D" w14:textId="660FE95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03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081CC9FC" w14:textId="7BCC03F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86 (0.804-2.067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271FBF5F" w14:textId="5CC2542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95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7C98C906" w14:textId="73B1CD7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93 (0.620-1.589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3D2514A8" w14:textId="0725826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76</w:t>
            </w:r>
          </w:p>
        </w:tc>
        <w:tc>
          <w:tcPr>
            <w:tcW w:w="307" w:type="pct"/>
            <w:shd w:val="clear" w:color="auto" w:fill="E7E6E6" w:themeFill="background2"/>
            <w:vAlign w:val="center"/>
          </w:tcPr>
          <w:p w14:paraId="0329BDFD" w14:textId="1EF1200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601 (0.998-2.589)</w:t>
            </w:r>
          </w:p>
        </w:tc>
        <w:tc>
          <w:tcPr>
            <w:tcW w:w="241" w:type="pct"/>
            <w:shd w:val="clear" w:color="auto" w:fill="E7E6E6" w:themeFill="background2"/>
            <w:vAlign w:val="center"/>
          </w:tcPr>
          <w:p w14:paraId="650DC1B3" w14:textId="2367A39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53</w:t>
            </w:r>
          </w:p>
        </w:tc>
      </w:tr>
      <w:tr w:rsidR="008301C3" w:rsidRPr="00FE4EA9" w14:paraId="33377911" w14:textId="2272360D" w:rsidTr="009E4DEA">
        <w:trPr>
          <w:jc w:val="center"/>
        </w:trPr>
        <w:tc>
          <w:tcPr>
            <w:tcW w:w="608" w:type="pct"/>
            <w:vAlign w:val="center"/>
          </w:tcPr>
          <w:p w14:paraId="2C062758" w14:textId="444E430D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N stage (N1 vs. N0)</w:t>
            </w:r>
          </w:p>
        </w:tc>
        <w:tc>
          <w:tcPr>
            <w:tcW w:w="306" w:type="pct"/>
            <w:vAlign w:val="center"/>
          </w:tcPr>
          <w:p w14:paraId="03201A70" w14:textId="7297D34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687 (0.339-54.709)</w:t>
            </w:r>
          </w:p>
        </w:tc>
        <w:tc>
          <w:tcPr>
            <w:tcW w:w="244" w:type="pct"/>
            <w:vAlign w:val="center"/>
          </w:tcPr>
          <w:p w14:paraId="01A2E866" w14:textId="45927E6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95</w:t>
            </w:r>
          </w:p>
        </w:tc>
        <w:tc>
          <w:tcPr>
            <w:tcW w:w="304" w:type="pct"/>
            <w:vAlign w:val="center"/>
          </w:tcPr>
          <w:p w14:paraId="61BA3CE3" w14:textId="138D1E8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3.246 (0.409-66.099)</w:t>
            </w:r>
          </w:p>
        </w:tc>
        <w:tc>
          <w:tcPr>
            <w:tcW w:w="244" w:type="pct"/>
            <w:vAlign w:val="center"/>
          </w:tcPr>
          <w:p w14:paraId="40BECB44" w14:textId="3C64DFC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1</w:t>
            </w:r>
          </w:p>
        </w:tc>
        <w:tc>
          <w:tcPr>
            <w:tcW w:w="305" w:type="pct"/>
            <w:vAlign w:val="center"/>
          </w:tcPr>
          <w:p w14:paraId="7288D1A2" w14:textId="6F3E1CB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817 (0.355-57.360)</w:t>
            </w:r>
          </w:p>
        </w:tc>
        <w:tc>
          <w:tcPr>
            <w:tcW w:w="244" w:type="pct"/>
            <w:vAlign w:val="center"/>
          </w:tcPr>
          <w:p w14:paraId="05DF1D34" w14:textId="3CE0218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73</w:t>
            </w:r>
          </w:p>
        </w:tc>
        <w:tc>
          <w:tcPr>
            <w:tcW w:w="305" w:type="pct"/>
            <w:vAlign w:val="center"/>
          </w:tcPr>
          <w:p w14:paraId="5B70165A" w14:textId="0E2D21D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39 (0.111-7.923)</w:t>
            </w:r>
          </w:p>
        </w:tc>
        <w:tc>
          <w:tcPr>
            <w:tcW w:w="244" w:type="pct"/>
            <w:vAlign w:val="center"/>
          </w:tcPr>
          <w:p w14:paraId="761658F4" w14:textId="7478F63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50</w:t>
            </w:r>
          </w:p>
        </w:tc>
        <w:tc>
          <w:tcPr>
            <w:tcW w:w="305" w:type="pct"/>
            <w:vAlign w:val="center"/>
          </w:tcPr>
          <w:p w14:paraId="525F75CF" w14:textId="0B77F53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953 (0.373-60.136)</w:t>
            </w:r>
          </w:p>
        </w:tc>
        <w:tc>
          <w:tcPr>
            <w:tcW w:w="245" w:type="pct"/>
            <w:vAlign w:val="center"/>
          </w:tcPr>
          <w:p w14:paraId="6CB20D06" w14:textId="1408134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304" w:type="pct"/>
            <w:vAlign w:val="center"/>
          </w:tcPr>
          <w:p w14:paraId="12F7223B" w14:textId="262277F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54 (0.101-7.207)</w:t>
            </w:r>
          </w:p>
        </w:tc>
        <w:tc>
          <w:tcPr>
            <w:tcW w:w="244" w:type="pct"/>
            <w:vAlign w:val="center"/>
          </w:tcPr>
          <w:p w14:paraId="1F65030E" w14:textId="1362045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76</w:t>
            </w:r>
          </w:p>
        </w:tc>
        <w:tc>
          <w:tcPr>
            <w:tcW w:w="305" w:type="pct"/>
            <w:vAlign w:val="center"/>
          </w:tcPr>
          <w:p w14:paraId="15A42BFE" w14:textId="4507F68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74931230.840 (0.000-NA)</w:t>
            </w:r>
          </w:p>
        </w:tc>
        <w:tc>
          <w:tcPr>
            <w:tcW w:w="245" w:type="pct"/>
            <w:vAlign w:val="center"/>
          </w:tcPr>
          <w:p w14:paraId="68F173A2" w14:textId="5D89FF8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94</w:t>
            </w:r>
          </w:p>
        </w:tc>
        <w:tc>
          <w:tcPr>
            <w:tcW w:w="307" w:type="pct"/>
            <w:vAlign w:val="center"/>
          </w:tcPr>
          <w:p w14:paraId="4EB95A09" w14:textId="59FA830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562 (0.323-52.174)</w:t>
            </w:r>
          </w:p>
        </w:tc>
        <w:tc>
          <w:tcPr>
            <w:tcW w:w="241" w:type="pct"/>
            <w:vAlign w:val="center"/>
          </w:tcPr>
          <w:p w14:paraId="5E3D4F38" w14:textId="7A82B5A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418</w:t>
            </w:r>
          </w:p>
        </w:tc>
      </w:tr>
      <w:tr w:rsidR="009E4DEA" w:rsidRPr="00FE4EA9" w14:paraId="3A164409" w14:textId="48E1ED28" w:rsidTr="009E4DEA">
        <w:trPr>
          <w:jc w:val="center"/>
        </w:trPr>
        <w:tc>
          <w:tcPr>
            <w:tcW w:w="608" w:type="pct"/>
            <w:shd w:val="clear" w:color="auto" w:fill="E7E6E6" w:themeFill="background2"/>
            <w:vAlign w:val="center"/>
          </w:tcPr>
          <w:p w14:paraId="11005091" w14:textId="092CAC0C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M stage (M1 vs. M0)</w:t>
            </w:r>
          </w:p>
        </w:tc>
        <w:tc>
          <w:tcPr>
            <w:tcW w:w="306" w:type="pct"/>
            <w:shd w:val="clear" w:color="auto" w:fill="E7E6E6" w:themeFill="background2"/>
            <w:vAlign w:val="center"/>
          </w:tcPr>
          <w:p w14:paraId="541F73E3" w14:textId="2008F7D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4 (0.015-2.487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55ADA18E" w14:textId="1318973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8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011BB97A" w14:textId="4369DA3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76 (0.018-2.976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1FA73E96" w14:textId="68F2D08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99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6E18BBFC" w14:textId="7D73D0F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59 (0.018-2.845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45F0A06E" w14:textId="5F23D2F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3B477128" w14:textId="5F8BBC5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33 (0.016-2.640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ECCD32A" w14:textId="0EC5D77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44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52CDBE9C" w14:textId="14D971A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4 (0.015-2.487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7CBFCF35" w14:textId="74E8DC3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8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5AF8CC6F" w14:textId="324E73B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85 (0.117-8.308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1A1428AF" w14:textId="06BA576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88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4B429C28" w14:textId="121C8708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38 (0.017-2.680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711D291B" w14:textId="6B74FF1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307" w:type="pct"/>
            <w:shd w:val="clear" w:color="auto" w:fill="E7E6E6" w:themeFill="background2"/>
            <w:vAlign w:val="center"/>
          </w:tcPr>
          <w:p w14:paraId="5929A4CE" w14:textId="0380CF3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4 (0.015-2.487)</w:t>
            </w:r>
          </w:p>
        </w:tc>
        <w:tc>
          <w:tcPr>
            <w:tcW w:w="241" w:type="pct"/>
            <w:shd w:val="clear" w:color="auto" w:fill="E7E6E6" w:themeFill="background2"/>
            <w:vAlign w:val="center"/>
          </w:tcPr>
          <w:p w14:paraId="4D837214" w14:textId="7F9B614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18</w:t>
            </w:r>
          </w:p>
        </w:tc>
      </w:tr>
      <w:tr w:rsidR="008301C3" w:rsidRPr="00FE4EA9" w14:paraId="47978D43" w14:textId="4935E80F" w:rsidTr="009E4DEA">
        <w:trPr>
          <w:jc w:val="center"/>
        </w:trPr>
        <w:tc>
          <w:tcPr>
            <w:tcW w:w="608" w:type="pct"/>
            <w:vAlign w:val="center"/>
          </w:tcPr>
          <w:p w14:paraId="775AD287" w14:textId="18DE77FA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Adjacent hepatic tissue inflammation (</w:t>
            </w:r>
            <w:proofErr w:type="spellStart"/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Mild&amp;Severe</w:t>
            </w:r>
            <w:proofErr w:type="spellEnd"/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 vs. None)</w:t>
            </w:r>
          </w:p>
        </w:tc>
        <w:tc>
          <w:tcPr>
            <w:tcW w:w="306" w:type="pct"/>
            <w:vAlign w:val="center"/>
          </w:tcPr>
          <w:p w14:paraId="724B6BC4" w14:textId="316E2E5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818 (1.088-3.058)</w:t>
            </w:r>
          </w:p>
        </w:tc>
        <w:tc>
          <w:tcPr>
            <w:tcW w:w="244" w:type="pct"/>
            <w:vAlign w:val="center"/>
          </w:tcPr>
          <w:p w14:paraId="52723F9A" w14:textId="6AF38D4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C2704B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23</w:t>
            </w:r>
          </w:p>
        </w:tc>
        <w:tc>
          <w:tcPr>
            <w:tcW w:w="304" w:type="pct"/>
            <w:vAlign w:val="center"/>
          </w:tcPr>
          <w:p w14:paraId="03FEEB76" w14:textId="6A550FE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830 (0.498-1.382)</w:t>
            </w:r>
          </w:p>
        </w:tc>
        <w:tc>
          <w:tcPr>
            <w:tcW w:w="244" w:type="pct"/>
            <w:vAlign w:val="center"/>
          </w:tcPr>
          <w:p w14:paraId="659BD2A6" w14:textId="100AF81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474</w:t>
            </w:r>
          </w:p>
        </w:tc>
        <w:tc>
          <w:tcPr>
            <w:tcW w:w="305" w:type="pct"/>
            <w:vAlign w:val="center"/>
          </w:tcPr>
          <w:p w14:paraId="25ED20C5" w14:textId="7C62368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643 (0.984-2.760)</w:t>
            </w:r>
          </w:p>
        </w:tc>
        <w:tc>
          <w:tcPr>
            <w:tcW w:w="244" w:type="pct"/>
            <w:vAlign w:val="center"/>
          </w:tcPr>
          <w:p w14:paraId="150EDFB7" w14:textId="5ED20A1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305" w:type="pct"/>
            <w:vAlign w:val="center"/>
          </w:tcPr>
          <w:p w14:paraId="76A92128" w14:textId="56E6982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89 (0.774-2.151)</w:t>
            </w:r>
          </w:p>
        </w:tc>
        <w:tc>
          <w:tcPr>
            <w:tcW w:w="244" w:type="pct"/>
            <w:vAlign w:val="center"/>
          </w:tcPr>
          <w:p w14:paraId="5169E5C7" w14:textId="6767563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30</w:t>
            </w:r>
          </w:p>
        </w:tc>
        <w:tc>
          <w:tcPr>
            <w:tcW w:w="305" w:type="pct"/>
            <w:vAlign w:val="center"/>
          </w:tcPr>
          <w:p w14:paraId="66A0F302" w14:textId="24561D8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69 (0.700-1.955)</w:t>
            </w:r>
          </w:p>
        </w:tc>
        <w:tc>
          <w:tcPr>
            <w:tcW w:w="245" w:type="pct"/>
            <w:vAlign w:val="center"/>
          </w:tcPr>
          <w:p w14:paraId="419931BE" w14:textId="16B87AC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51</w:t>
            </w:r>
          </w:p>
        </w:tc>
        <w:tc>
          <w:tcPr>
            <w:tcW w:w="304" w:type="pct"/>
            <w:vAlign w:val="center"/>
          </w:tcPr>
          <w:p w14:paraId="216CD3E8" w14:textId="35B8B48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36 (0.802-2.234)</w:t>
            </w:r>
          </w:p>
        </w:tc>
        <w:tc>
          <w:tcPr>
            <w:tcW w:w="244" w:type="pct"/>
            <w:vAlign w:val="center"/>
          </w:tcPr>
          <w:p w14:paraId="1A65E7E3" w14:textId="09F3A22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67</w:t>
            </w:r>
          </w:p>
        </w:tc>
        <w:tc>
          <w:tcPr>
            <w:tcW w:w="305" w:type="pct"/>
            <w:vAlign w:val="center"/>
          </w:tcPr>
          <w:p w14:paraId="7D6CAF84" w14:textId="026B169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25 (0.675-1.878)</w:t>
            </w:r>
          </w:p>
        </w:tc>
        <w:tc>
          <w:tcPr>
            <w:tcW w:w="245" w:type="pct"/>
            <w:vAlign w:val="center"/>
          </w:tcPr>
          <w:p w14:paraId="163A1F0D" w14:textId="614F1EE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307" w:type="pct"/>
            <w:vAlign w:val="center"/>
          </w:tcPr>
          <w:p w14:paraId="4CD40853" w14:textId="06EECB6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19 (0.611-1.699)</w:t>
            </w:r>
          </w:p>
        </w:tc>
        <w:tc>
          <w:tcPr>
            <w:tcW w:w="241" w:type="pct"/>
            <w:vAlign w:val="center"/>
          </w:tcPr>
          <w:p w14:paraId="1035E59A" w14:textId="11FD679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44</w:t>
            </w:r>
          </w:p>
        </w:tc>
      </w:tr>
      <w:tr w:rsidR="009E4DEA" w:rsidRPr="00FE4EA9" w14:paraId="46BE3E83" w14:textId="0E3E160A" w:rsidTr="009E4DEA">
        <w:trPr>
          <w:jc w:val="center"/>
        </w:trPr>
        <w:tc>
          <w:tcPr>
            <w:tcW w:w="608" w:type="pct"/>
            <w:shd w:val="clear" w:color="auto" w:fill="E7E6E6" w:themeFill="background2"/>
            <w:vAlign w:val="center"/>
          </w:tcPr>
          <w:p w14:paraId="62204D71" w14:textId="7F91DE0F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Child-Pugh grade (B&amp;C vs. A)</w:t>
            </w:r>
          </w:p>
        </w:tc>
        <w:tc>
          <w:tcPr>
            <w:tcW w:w="306" w:type="pct"/>
            <w:shd w:val="clear" w:color="auto" w:fill="E7E6E6" w:themeFill="background2"/>
            <w:vAlign w:val="center"/>
          </w:tcPr>
          <w:p w14:paraId="0C47D5AD" w14:textId="1C7FAAF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68 (0.481-2.838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ADCF75C" w14:textId="68CDCAC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28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4A0A5006" w14:textId="0048125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413 (0.977-6.534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08ACDA96" w14:textId="7F468AA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6A4A6F40" w14:textId="3AD91D4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55 (0.205-1.372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449AE462" w14:textId="3645AE6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18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0538604B" w14:textId="02649F6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07 (0.187-1.251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5ED2C4CF" w14:textId="6945120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56D50F71" w14:textId="3E4ABB8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82 (0.614-3.649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42502FCC" w14:textId="5408C2FE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81</w:t>
            </w:r>
          </w:p>
        </w:tc>
        <w:tc>
          <w:tcPr>
            <w:tcW w:w="304" w:type="pct"/>
            <w:shd w:val="clear" w:color="auto" w:fill="E7E6E6" w:themeFill="background2"/>
            <w:vAlign w:val="center"/>
          </w:tcPr>
          <w:p w14:paraId="0E052CDA" w14:textId="629F66B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568 (0.650-3.944)</w:t>
            </w:r>
          </w:p>
        </w:tc>
        <w:tc>
          <w:tcPr>
            <w:tcW w:w="244" w:type="pct"/>
            <w:shd w:val="clear" w:color="auto" w:fill="E7E6E6" w:themeFill="background2"/>
            <w:vAlign w:val="center"/>
          </w:tcPr>
          <w:p w14:paraId="3887AD3C" w14:textId="18353495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22</w:t>
            </w:r>
          </w:p>
        </w:tc>
        <w:tc>
          <w:tcPr>
            <w:tcW w:w="305" w:type="pct"/>
            <w:shd w:val="clear" w:color="auto" w:fill="E7E6E6" w:themeFill="background2"/>
            <w:vAlign w:val="center"/>
          </w:tcPr>
          <w:p w14:paraId="1CF476B1" w14:textId="3360B77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327 (0.956-6.039)</w:t>
            </w:r>
          </w:p>
        </w:tc>
        <w:tc>
          <w:tcPr>
            <w:tcW w:w="245" w:type="pct"/>
            <w:shd w:val="clear" w:color="auto" w:fill="E7E6E6" w:themeFill="background2"/>
            <w:vAlign w:val="center"/>
          </w:tcPr>
          <w:p w14:paraId="1953BDEB" w14:textId="206C432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307" w:type="pct"/>
            <w:shd w:val="clear" w:color="auto" w:fill="E7E6E6" w:themeFill="background2"/>
            <w:vAlign w:val="center"/>
          </w:tcPr>
          <w:p w14:paraId="09F95F2C" w14:textId="417CB2E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2.242 (0.922-5.818)</w:t>
            </w:r>
          </w:p>
        </w:tc>
        <w:tc>
          <w:tcPr>
            <w:tcW w:w="241" w:type="pct"/>
            <w:shd w:val="clear" w:color="auto" w:fill="E7E6E6" w:themeFill="background2"/>
            <w:vAlign w:val="center"/>
          </w:tcPr>
          <w:p w14:paraId="26305719" w14:textId="67E8ED1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82</w:t>
            </w:r>
          </w:p>
        </w:tc>
      </w:tr>
      <w:tr w:rsidR="008301C3" w:rsidRPr="00FE4EA9" w14:paraId="128DF78C" w14:textId="7A588A60" w:rsidTr="009E4DEA">
        <w:trPr>
          <w:jc w:val="center"/>
        </w:trPr>
        <w:tc>
          <w:tcPr>
            <w:tcW w:w="608" w:type="pct"/>
            <w:vAlign w:val="center"/>
          </w:tcPr>
          <w:p w14:paraId="22800569" w14:textId="2D0D0525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Fibrosis </w:t>
            </w:r>
            <w:proofErr w:type="spellStart"/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ishak</w:t>
            </w:r>
            <w:proofErr w:type="spellEnd"/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 xml:space="preserve"> score (3/4&amp;5/6 vs. 0&amp;1/2)</w:t>
            </w:r>
          </w:p>
        </w:tc>
        <w:tc>
          <w:tcPr>
            <w:tcW w:w="306" w:type="pct"/>
            <w:vAlign w:val="center"/>
          </w:tcPr>
          <w:p w14:paraId="245C53BB" w14:textId="39E8E4F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876 (1.093-3.248)</w:t>
            </w:r>
          </w:p>
        </w:tc>
        <w:tc>
          <w:tcPr>
            <w:tcW w:w="244" w:type="pct"/>
            <w:vAlign w:val="center"/>
          </w:tcPr>
          <w:p w14:paraId="0504E476" w14:textId="36A5E70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902789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23</w:t>
            </w:r>
          </w:p>
        </w:tc>
        <w:tc>
          <w:tcPr>
            <w:tcW w:w="304" w:type="pct"/>
            <w:vAlign w:val="center"/>
          </w:tcPr>
          <w:p w14:paraId="27BD26D6" w14:textId="3383671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26 (0.835-2.446)</w:t>
            </w:r>
          </w:p>
        </w:tc>
        <w:tc>
          <w:tcPr>
            <w:tcW w:w="244" w:type="pct"/>
            <w:vAlign w:val="center"/>
          </w:tcPr>
          <w:p w14:paraId="1E879A6A" w14:textId="7F88CE20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305" w:type="pct"/>
            <w:vAlign w:val="center"/>
          </w:tcPr>
          <w:p w14:paraId="533B9099" w14:textId="2A4044F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40 (0.781-2.309)</w:t>
            </w:r>
          </w:p>
        </w:tc>
        <w:tc>
          <w:tcPr>
            <w:tcW w:w="244" w:type="pct"/>
            <w:vAlign w:val="center"/>
          </w:tcPr>
          <w:p w14:paraId="2F273159" w14:textId="7EA27D4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305" w:type="pct"/>
            <w:vAlign w:val="center"/>
          </w:tcPr>
          <w:p w14:paraId="0D9CEF2A" w14:textId="19D28DC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74 (0.805-2.356)</w:t>
            </w:r>
          </w:p>
        </w:tc>
        <w:tc>
          <w:tcPr>
            <w:tcW w:w="244" w:type="pct"/>
            <w:vAlign w:val="center"/>
          </w:tcPr>
          <w:p w14:paraId="588FCAD7" w14:textId="3D963BAD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46</w:t>
            </w:r>
          </w:p>
        </w:tc>
        <w:tc>
          <w:tcPr>
            <w:tcW w:w="305" w:type="pct"/>
            <w:vAlign w:val="center"/>
          </w:tcPr>
          <w:p w14:paraId="1F6576DE" w14:textId="6F2D76C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92 (0.696-2.046)</w:t>
            </w:r>
          </w:p>
        </w:tc>
        <w:tc>
          <w:tcPr>
            <w:tcW w:w="245" w:type="pct"/>
            <w:vAlign w:val="center"/>
          </w:tcPr>
          <w:p w14:paraId="402DA5B3" w14:textId="3E323E01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523</w:t>
            </w:r>
          </w:p>
        </w:tc>
        <w:tc>
          <w:tcPr>
            <w:tcW w:w="304" w:type="pct"/>
            <w:vAlign w:val="center"/>
          </w:tcPr>
          <w:p w14:paraId="6054B0CF" w14:textId="4C2EFC6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25 (0.598-1.757)</w:t>
            </w:r>
          </w:p>
        </w:tc>
        <w:tc>
          <w:tcPr>
            <w:tcW w:w="244" w:type="pct"/>
            <w:vAlign w:val="center"/>
          </w:tcPr>
          <w:p w14:paraId="4C52FC05" w14:textId="41954E03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28</w:t>
            </w:r>
          </w:p>
        </w:tc>
        <w:tc>
          <w:tcPr>
            <w:tcW w:w="305" w:type="pct"/>
            <w:vAlign w:val="center"/>
          </w:tcPr>
          <w:p w14:paraId="0CD214C0" w14:textId="7458011B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19 (0.596-1.740)</w:t>
            </w:r>
          </w:p>
        </w:tc>
        <w:tc>
          <w:tcPr>
            <w:tcW w:w="245" w:type="pct"/>
            <w:vAlign w:val="center"/>
          </w:tcPr>
          <w:p w14:paraId="52010D56" w14:textId="6F2F6AE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46</w:t>
            </w:r>
          </w:p>
        </w:tc>
        <w:tc>
          <w:tcPr>
            <w:tcW w:w="307" w:type="pct"/>
            <w:vAlign w:val="center"/>
          </w:tcPr>
          <w:p w14:paraId="1E84DE4D" w14:textId="6DDD4228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738 (1.013-3.002)</w:t>
            </w:r>
          </w:p>
        </w:tc>
        <w:tc>
          <w:tcPr>
            <w:tcW w:w="241" w:type="pct"/>
            <w:vAlign w:val="center"/>
          </w:tcPr>
          <w:p w14:paraId="78FFD88C" w14:textId="5C3FE374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902789">
              <w:rPr>
                <w:rFonts w:ascii="Calibri" w:eastAsia="DejaVu Sans" w:hAnsi="Calibri" w:cs="Calibri"/>
                <w:b/>
                <w:bCs/>
                <w:color w:val="FF0000"/>
                <w:sz w:val="13"/>
                <w:szCs w:val="13"/>
              </w:rPr>
              <w:t>0.046</w:t>
            </w:r>
          </w:p>
        </w:tc>
      </w:tr>
      <w:tr w:rsidR="001B000B" w:rsidRPr="00FE4EA9" w14:paraId="5B91FA30" w14:textId="65E7BB5C" w:rsidTr="009E4DEA">
        <w:trPr>
          <w:jc w:val="center"/>
        </w:trPr>
        <w:tc>
          <w:tcPr>
            <w:tcW w:w="60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1D3746" w14:textId="6329D444" w:rsidR="00FE4EA9" w:rsidRPr="008301C3" w:rsidRDefault="00FE4EA9" w:rsidP="00FE4EA9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8301C3">
              <w:rPr>
                <w:rFonts w:ascii="Calibri" w:eastAsia="DejaVu Sans" w:hAnsi="Calibri" w:cs="Calibri"/>
                <w:b/>
                <w:bCs/>
                <w:color w:val="000000"/>
                <w:sz w:val="15"/>
                <w:szCs w:val="15"/>
              </w:rPr>
              <w:t>Vascular invasion (Yes vs. No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DE6393" w14:textId="159CA99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58 (0.792-2.001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9EF4DD" w14:textId="362312F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24A2CB" w14:textId="3E588BB9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301 (0.819-2.071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861DCA" w14:textId="65F519D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319245" w14:textId="3AAC62C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231 (0.775-1.958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C52A46" w14:textId="02558A3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F384AA" w14:textId="477C25A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536 (0.966-2.454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35414D" w14:textId="00BD4E4A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07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17151E" w14:textId="28818F7F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106 (0.696-1.758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5F7878" w14:textId="0D6ABA88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2A8871" w14:textId="17DEA01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455 (0.916-2.321)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C0B005" w14:textId="52B01B0C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B4EA82" w14:textId="09244688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1.019 (0.642-1.619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1CD030" w14:textId="4FB28E92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3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B0A7BD" w14:textId="1A05BAC6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916 (0.575-1.455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41E9C2" w14:textId="68DB0B67" w:rsidR="00FE4EA9" w:rsidRPr="00070D4B" w:rsidRDefault="00FE4EA9" w:rsidP="00FE4EA9">
            <w:pPr>
              <w:rPr>
                <w:rFonts w:ascii="Calibri" w:hAnsi="Calibri" w:cs="Calibri"/>
                <w:b/>
                <w:bCs/>
                <w:sz w:val="13"/>
                <w:szCs w:val="13"/>
              </w:rPr>
            </w:pPr>
            <w:r w:rsidRPr="00070D4B">
              <w:rPr>
                <w:rFonts w:ascii="Calibri" w:eastAsia="DejaVu Sans" w:hAnsi="Calibri" w:cs="Calibri"/>
                <w:b/>
                <w:bCs/>
                <w:color w:val="000000"/>
                <w:sz w:val="13"/>
                <w:szCs w:val="13"/>
              </w:rPr>
              <w:t>0.709</w:t>
            </w:r>
          </w:p>
        </w:tc>
      </w:tr>
    </w:tbl>
    <w:p w14:paraId="7663D52B" w14:textId="6EF5D931" w:rsidR="009C10B4" w:rsidRDefault="009C10B4"/>
    <w:p w14:paraId="689A0F54" w14:textId="794B0452" w:rsidR="009C10B4" w:rsidRDefault="009C10B4"/>
    <w:p w14:paraId="4DF1B2D4" w14:textId="77777777" w:rsidR="009C10B4" w:rsidRDefault="009C10B4"/>
    <w:sectPr w:rsidR="009C1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911C2" w14:textId="77777777" w:rsidR="00A11335" w:rsidRDefault="00A11335"/>
  </w:endnote>
  <w:endnote w:type="continuationSeparator" w:id="0">
    <w:p w14:paraId="08D775ED" w14:textId="77777777" w:rsidR="00A11335" w:rsidRDefault="00A113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CA73" w14:textId="77777777" w:rsidR="00A11335" w:rsidRDefault="00A11335"/>
  </w:footnote>
  <w:footnote w:type="continuationSeparator" w:id="0">
    <w:p w14:paraId="1B480176" w14:textId="77777777" w:rsidR="00A11335" w:rsidRDefault="00A1133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C7"/>
    <w:rsid w:val="00002651"/>
    <w:rsid w:val="00070D4B"/>
    <w:rsid w:val="00071F83"/>
    <w:rsid w:val="00104EF4"/>
    <w:rsid w:val="001B000B"/>
    <w:rsid w:val="001D3774"/>
    <w:rsid w:val="00287CC6"/>
    <w:rsid w:val="002E0025"/>
    <w:rsid w:val="00315A7D"/>
    <w:rsid w:val="00322E21"/>
    <w:rsid w:val="0032483E"/>
    <w:rsid w:val="003F55DF"/>
    <w:rsid w:val="004074C7"/>
    <w:rsid w:val="00411428"/>
    <w:rsid w:val="00474740"/>
    <w:rsid w:val="0048510D"/>
    <w:rsid w:val="004F5ED6"/>
    <w:rsid w:val="006177B1"/>
    <w:rsid w:val="00697164"/>
    <w:rsid w:val="006C7A6C"/>
    <w:rsid w:val="006E696D"/>
    <w:rsid w:val="006F67F0"/>
    <w:rsid w:val="008301C3"/>
    <w:rsid w:val="00831274"/>
    <w:rsid w:val="00877D4D"/>
    <w:rsid w:val="008942FB"/>
    <w:rsid w:val="008A22C1"/>
    <w:rsid w:val="00902789"/>
    <w:rsid w:val="00902E49"/>
    <w:rsid w:val="0090661A"/>
    <w:rsid w:val="00955B67"/>
    <w:rsid w:val="0096281D"/>
    <w:rsid w:val="009C10B4"/>
    <w:rsid w:val="009E4DEA"/>
    <w:rsid w:val="009F34B0"/>
    <w:rsid w:val="00A11335"/>
    <w:rsid w:val="00A71366"/>
    <w:rsid w:val="00B7510F"/>
    <w:rsid w:val="00B84C7F"/>
    <w:rsid w:val="00BB4773"/>
    <w:rsid w:val="00C2704B"/>
    <w:rsid w:val="00C27B85"/>
    <w:rsid w:val="00D07712"/>
    <w:rsid w:val="00D33678"/>
    <w:rsid w:val="00D427A1"/>
    <w:rsid w:val="00DE54C7"/>
    <w:rsid w:val="00E76BC7"/>
    <w:rsid w:val="00FD6C9B"/>
    <w:rsid w:val="00FE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0131A"/>
  <w15:chartTrackingRefBased/>
  <w15:docId w15:val="{79AFCA29-535E-4CA8-B656-7DCB2FEA2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F83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B477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8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ting Gu</dc:creator>
  <cp:keywords/>
  <dc:description/>
  <cp:lastModifiedBy>Zongting Gu</cp:lastModifiedBy>
  <cp:revision>22</cp:revision>
  <dcterms:created xsi:type="dcterms:W3CDTF">2022-01-09T09:26:00Z</dcterms:created>
  <dcterms:modified xsi:type="dcterms:W3CDTF">2022-01-10T15:19:00Z</dcterms:modified>
</cp:coreProperties>
</file>